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Cs/>
          <w:sz w:val="18"/>
          <w:szCs w:val="18"/>
        </w:rPr>
      </w:pPr>
      <w:r>
        <w:rPr>
          <w:lang w:val="en-US"/>
        </w:rPr>
        <w:t>Table S1. Within population protein diversity (mature protein only)</w:t>
      </w:r>
      <w:r>
        <w:rPr>
          <w:rFonts w:cs="Arial"/>
          <w:bCs/>
          <w:sz w:val="18"/>
          <w:szCs w:val="18"/>
        </w:rPr>
        <w:t xml:space="preserve"> </w:t>
      </w:r>
    </w:p>
    <w:p>
      <w:pPr>
        <w:pStyle w:val="Normal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1620"/>
        <w:gridCol w:w="1440"/>
        <w:gridCol w:w="1440"/>
        <w:gridCol w:w="1440"/>
        <w:gridCol w:w="1440"/>
        <w:gridCol w:w="1376"/>
        <w:gridCol w:w="1432"/>
      </w:tblGrid>
      <w:tr>
        <w:trPr>
          <w:trHeight w:val="312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e, Length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ameter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. arabiensi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. quadriannul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mAB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mJO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mNG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mSN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 pooled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NB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 (A/S/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% (12/11/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% (8/6/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% (10/9/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% (10/9/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% (9/8/1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% (9/8/10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% (53/45/66)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2 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Peptype -max freq</w:t>
            </w:r>
            <w:r>
              <w:rPr>
                <w:vertAlign w:val="superscript"/>
              </w:rPr>
              <w:t>b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 - 1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 - 2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A - 1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 - 1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 - 20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 - 20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6%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-dif (maxd)</w:t>
            </w:r>
            <w:r>
              <w:rPr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 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 (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 (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 (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 (7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 (5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 (9)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P14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h (A/S/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% (6/4/1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% (6/5/1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% (8/7/1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% (5/4/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% (9/8/12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% (4/2/10)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% (30/26/69)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1 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eptype -max freq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 - 4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B - 6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 4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A - 6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33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 - 60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29%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-dif (maxd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 (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 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 (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 (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 (5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 (4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 (7)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mbici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h (A/S/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% (3/1/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% (2/0/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% (2/0/1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% (4/1/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% (4/2/14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 (2/1/10)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 (6/2/64)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 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eptype -max freq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6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 - 5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 7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B - 3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64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90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61%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-dif (maxd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 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 (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 (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 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 (2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 (1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 (3)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Defensi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h (A/S/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% (1/0/1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% (1/0/1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% (1/0/1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% (2/1/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% (2/1/12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% (1/0/9)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% (3/2/69)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 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eptype -max freq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10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10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10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9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92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100%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- 100%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-dif (maxd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 (1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 (1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  <w:t>a</w:t>
      </w:r>
      <w:r>
        <w:rPr/>
        <w:t xml:space="preserve"> h: haplotype diversity; A: number of distinct alleles; S: number of singletons;  n: number of sequences. 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The relative frequency (%) of the most common protein; different letters indicate different proteins.</w:t>
      </w:r>
    </w:p>
    <w:p>
      <w:pPr>
        <w:pStyle w:val="Normal"/>
        <w:ind w:left="720" w:hanging="720"/>
        <w:rPr/>
      </w:pPr>
      <w:r>
        <w:rPr>
          <w:vertAlign w:val="superscript"/>
        </w:rPr>
        <w:t>c</w:t>
      </w:r>
      <w:r>
        <w:rPr/>
        <w:t xml:space="preserve"> Mean number of aa differences between pairs of proteins; (maximum number of aa differences between pairs of proteins); 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YSHYPERTEXT">
    <w:name w:val="SYS_HYPERTEXT"/>
    <w:qFormat/>
    <w:rPr>
      <w:color w:val="0000FF"/>
      <w:u w:val="single"/>
    </w:rPr>
  </w:style>
  <w:style w:type="character" w:styleId="Tlehmann">
    <w:name w:val="tlehmann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tLeast" w:line="336" w:before="148" w:after="0"/>
    </w:pPr>
    <w:rPr>
      <w:sz w:val="26"/>
      <w:szCs w:val="26"/>
      <w:lang w:val="en-US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00:12:00Z</dcterms:created>
  <dc:creator>humej</dc:creator>
  <dc:description/>
  <cp:keywords/>
  <dc:language>en-US</dc:language>
  <cp:lastModifiedBy>tlehmann</cp:lastModifiedBy>
  <cp:lastPrinted>2009-01-21T19:11:00Z</cp:lastPrinted>
  <dcterms:modified xsi:type="dcterms:W3CDTF">2009-01-23T20:21:00Z</dcterms:modified>
  <cp:revision>4</cp:revision>
  <dc:subject/>
  <dc:title>Immun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